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04" w:type="dxa"/>
        <w:tblLook w:val="04A0" w:firstRow="1" w:lastRow="0" w:firstColumn="1" w:lastColumn="0" w:noHBand="0" w:noVBand="1"/>
      </w:tblPr>
      <w:tblGrid>
        <w:gridCol w:w="1940"/>
        <w:gridCol w:w="975"/>
        <w:gridCol w:w="379"/>
        <w:gridCol w:w="785"/>
        <w:gridCol w:w="618"/>
        <w:gridCol w:w="623"/>
        <w:gridCol w:w="9"/>
        <w:gridCol w:w="9"/>
        <w:gridCol w:w="767"/>
        <w:gridCol w:w="9"/>
        <w:gridCol w:w="609"/>
        <w:gridCol w:w="623"/>
        <w:gridCol w:w="20"/>
        <w:gridCol w:w="1037"/>
        <w:gridCol w:w="380"/>
        <w:gridCol w:w="25"/>
        <w:gridCol w:w="46"/>
        <w:gridCol w:w="728"/>
        <w:gridCol w:w="20"/>
        <w:gridCol w:w="598"/>
        <w:gridCol w:w="666"/>
        <w:gridCol w:w="40"/>
        <w:gridCol w:w="37"/>
        <w:gridCol w:w="708"/>
        <w:gridCol w:w="20"/>
        <w:gridCol w:w="639"/>
        <w:gridCol w:w="664"/>
        <w:gridCol w:w="20"/>
        <w:gridCol w:w="1041"/>
        <w:gridCol w:w="59"/>
        <w:gridCol w:w="10"/>
      </w:tblGrid>
      <w:tr w:rsidR="00BB1582" w:rsidRPr="00BB1582" w14:paraId="724E82EA" w14:textId="2B57DC06" w:rsidTr="00C03747">
        <w:trPr>
          <w:trHeight w:val="20"/>
        </w:trPr>
        <w:tc>
          <w:tcPr>
            <w:tcW w:w="14104" w:type="dxa"/>
            <w:gridSpan w:val="31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bottom"/>
          </w:tcPr>
          <w:p w14:paraId="1D70252A" w14:textId="0D49C487" w:rsidR="00BB1582" w:rsidRPr="00BB1582" w:rsidRDefault="00BA6299" w:rsidP="00BB158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34B3B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</w:rPr>
              <w:t>S</w:t>
            </w:r>
            <w:r w:rsidR="00DE2A6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</w:rPr>
              <w:t>7</w:t>
            </w:r>
            <w:r w:rsidR="00BB1582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BB1582" w:rsidRPr="00BB1582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able. Crude and adjusted total under-five mortality rates and 90% Bayesian credible intervals due to diarrheal diseases at all sites and catchments within the CHAMPS Network.</w:t>
            </w:r>
          </w:p>
        </w:tc>
      </w:tr>
      <w:tr w:rsidR="00BB1582" w:rsidRPr="00BB1582" w14:paraId="64AAFE81" w14:textId="7E11A5BE" w:rsidTr="0097266A">
        <w:trPr>
          <w:trHeight w:val="20"/>
        </w:trPr>
        <w:tc>
          <w:tcPr>
            <w:tcW w:w="1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9012FDC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tes and Catchments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D95F7A4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ars</w:t>
            </w:r>
          </w:p>
        </w:tc>
        <w:tc>
          <w:tcPr>
            <w:tcW w:w="548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4A3DED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nderlying</w:t>
            </w:r>
          </w:p>
        </w:tc>
        <w:tc>
          <w:tcPr>
            <w:tcW w:w="5701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365D6C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usal Chain</w:t>
            </w:r>
          </w:p>
        </w:tc>
      </w:tr>
      <w:tr w:rsidR="00BB1582" w:rsidRPr="00BB1582" w14:paraId="25C42614" w14:textId="483701F3" w:rsidTr="0097266A">
        <w:trPr>
          <w:gridAfter w:val="1"/>
          <w:wAfter w:w="10" w:type="dxa"/>
          <w:trHeight w:val="20"/>
        </w:trPr>
        <w:tc>
          <w:tcPr>
            <w:tcW w:w="1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F287E3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53CDF5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10F636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8C25705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Crude </w:t>
            </w: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(per 10,000 births)</w:t>
            </w:r>
          </w:p>
        </w:tc>
        <w:tc>
          <w:tcPr>
            <w:tcW w:w="306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291601D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Adjusted </w:t>
            </w: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(per 10,000 births)</w:t>
            </w:r>
          </w:p>
        </w:tc>
        <w:tc>
          <w:tcPr>
            <w:tcW w:w="4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2117C5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699B53C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Crude </w:t>
            </w: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(per 10,000 births)</w:t>
            </w:r>
          </w:p>
        </w:tc>
        <w:tc>
          <w:tcPr>
            <w:tcW w:w="315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1CAA261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Adjusted </w:t>
            </w: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(per 10,000 births)</w:t>
            </w:r>
          </w:p>
        </w:tc>
      </w:tr>
      <w:tr w:rsidR="00BB1582" w:rsidRPr="00BB1582" w14:paraId="1BFC26F1" w14:textId="323313F7" w:rsidTr="0097266A">
        <w:trPr>
          <w:gridAfter w:val="2"/>
          <w:wAfter w:w="69" w:type="dxa"/>
          <w:trHeight w:val="20"/>
        </w:trPr>
        <w:tc>
          <w:tcPr>
            <w:tcW w:w="1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F581A3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7B4925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1DEE4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C0B17D" w14:textId="32641E34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TU5MR</w:t>
            </w:r>
          </w:p>
        </w:tc>
        <w:tc>
          <w:tcPr>
            <w:tcW w:w="1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65C807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90% Bayesian </w:t>
            </w:r>
            <w:proofErr w:type="spellStart"/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CrI</w:t>
            </w:r>
            <w:proofErr w:type="spellEnd"/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B7702F" w14:textId="79F19A26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TU5MR</w:t>
            </w:r>
          </w:p>
        </w:tc>
        <w:tc>
          <w:tcPr>
            <w:tcW w:w="1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57AB64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90% Bayesian </w:t>
            </w:r>
            <w:proofErr w:type="spellStart"/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CrI</w:t>
            </w:r>
            <w:proofErr w:type="spellEnd"/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356FFE2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Adjusted Factors</w:t>
            </w:r>
          </w:p>
        </w:tc>
        <w:tc>
          <w:tcPr>
            <w:tcW w:w="4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351CC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85F100" w14:textId="54D8F490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TU5MR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7B6A71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90% Bayesian </w:t>
            </w:r>
            <w:proofErr w:type="spellStart"/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CrI</w:t>
            </w:r>
            <w:proofErr w:type="spellEnd"/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AF1193" w14:textId="1C682FB9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TU5MR</w:t>
            </w:r>
          </w:p>
        </w:tc>
        <w:tc>
          <w:tcPr>
            <w:tcW w:w="13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41E170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90% Bayesian </w:t>
            </w:r>
            <w:proofErr w:type="spellStart"/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CrI</w:t>
            </w:r>
            <w:proofErr w:type="spellEnd"/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A723F88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Adjusted Factors</w:t>
            </w:r>
          </w:p>
        </w:tc>
      </w:tr>
      <w:tr w:rsidR="00BB1582" w:rsidRPr="00BB1582" w14:paraId="7D5507F9" w14:textId="083E793A" w:rsidTr="00C03747">
        <w:trPr>
          <w:gridAfter w:val="2"/>
          <w:wAfter w:w="69" w:type="dxa"/>
          <w:trHeight w:val="20"/>
        </w:trPr>
        <w:tc>
          <w:tcPr>
            <w:tcW w:w="1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6E998F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05CAA8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C625A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95EFF0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228A7A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Lower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273E50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Upper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8E74A8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1E1297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Lower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BC2896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Upper</w:t>
            </w:r>
          </w:p>
        </w:tc>
        <w:tc>
          <w:tcPr>
            <w:tcW w:w="10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DD489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F8800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9147FB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835C2B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Lowe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73E4B7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Upper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1A2D81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506C5A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Lower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59A545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Upper</w:t>
            </w:r>
          </w:p>
        </w:tc>
        <w:tc>
          <w:tcPr>
            <w:tcW w:w="10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6032F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B1582" w:rsidRPr="00BB1582" w14:paraId="41F61A73" w14:textId="296A94BF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1FDCDC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angladesh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68B212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8447AF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BEFB0A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B168C6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0D7256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E81134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E8C811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4FF549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81EBCE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400219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9D3EC4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7DBC31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A99F95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5BF3AA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9FA71C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DABBA8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5DF7BF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BB1582" w:rsidRPr="00BB1582" w14:paraId="7A0B767A" w14:textId="036949D2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933C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Baliakandi</w:t>
            </w:r>
            <w:proofErr w:type="spellEnd"/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&amp; Faridpur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1606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2017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CAFB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E11E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FEE3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0CC7" w14:textId="2D8C10F9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.1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FE9E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C273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8175" w14:textId="5E9120CF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.1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2A83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non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C899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435D" w14:textId="472992F6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2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1FF3" w14:textId="20F7C3AE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8CF6" w14:textId="5C1ABBA8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8.4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917C" w14:textId="089E06E2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6.9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0CE7" w14:textId="4D312125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2.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BF00" w14:textId="2B35BB85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2.6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4EF8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ge</w:t>
            </w:r>
          </w:p>
        </w:tc>
      </w:tr>
      <w:tr w:rsidR="00BB1582" w:rsidRPr="00BB1582" w14:paraId="24F68C9A" w14:textId="6F4C5DD3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263A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Baliakandi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34F1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2017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F264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D572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5E91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A696" w14:textId="71E1745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3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8E07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6B99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AA3E" w14:textId="486D6C2A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3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E84F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non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0C17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D60D" w14:textId="415F536A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7.1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88C3" w14:textId="010FE513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8B16" w14:textId="2AE1463E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7.3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BA90" w14:textId="6C90DF0E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1.5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EB8C" w14:textId="3FCEBEAA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4.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2D68" w14:textId="23D04D3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9.2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B690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ge</w:t>
            </w:r>
          </w:p>
        </w:tc>
      </w:tr>
      <w:tr w:rsidR="00BB1582" w:rsidRPr="00BB1582" w14:paraId="568D9BF1" w14:textId="6C0CEC53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C511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Faridpur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DDD7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2018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5195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77C0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EA8E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E8FB" w14:textId="0FEC48ED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5.1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C326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3F34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82C9" w14:textId="752CD518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5.1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2B23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non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E0EA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4CF2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B4E1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1B32" w14:textId="1EEC4B23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5.1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FF83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4730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ED5A" w14:textId="291DBAFD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5.1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8BA2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none</w:t>
            </w:r>
          </w:p>
        </w:tc>
      </w:tr>
      <w:tr w:rsidR="00BB1582" w:rsidRPr="00BB1582" w14:paraId="4C9E782D" w14:textId="0546E329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A46171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thiopi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3AED50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AEF7EB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69D4C0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13B69F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51C8AE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8C89AA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89F90E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244DB4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C5AE09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B2593A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15C444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170F0A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A8BE2A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941F56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82E40E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73E7AC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8B6B41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</w:tr>
      <w:tr w:rsidR="00BB1582" w:rsidRPr="00BB1582" w14:paraId="19DA88A2" w14:textId="3B2D49EC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2ED6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Harar, </w:t>
            </w:r>
            <w:proofErr w:type="spellStart"/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Haramaya</w:t>
            </w:r>
            <w:proofErr w:type="spellEnd"/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&amp; </w:t>
            </w:r>
            <w:proofErr w:type="spellStart"/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Kersa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B571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2019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6087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08E3" w14:textId="57A3F261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7.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D165" w14:textId="479663C8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.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DCF1" w14:textId="6F7EC2C0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0.3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EDCD" w14:textId="6D022A72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5.2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D32D" w14:textId="6FEB30E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7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2902" w14:textId="5F5AA80A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5.1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0C63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g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29EE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6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3B98" w14:textId="626FABCB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7.1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0F88" w14:textId="3619BF42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3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C207" w14:textId="511573D2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86.2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566A" w14:textId="5A69606B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29.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127A" w14:textId="294CB515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07.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905D" w14:textId="64B2C62B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52.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028C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ge, location</w:t>
            </w:r>
          </w:p>
        </w:tc>
      </w:tr>
      <w:tr w:rsidR="00BB1582" w:rsidRPr="00BB1582" w14:paraId="27DAF09C" w14:textId="1649A479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652C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Harar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3D47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2019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7CAD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AEF3" w14:textId="22E74EE6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3.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594C" w14:textId="1ECA9929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9B38" w14:textId="259FF4F3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51.0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6852" w14:textId="0484E20D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8.4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D560" w14:textId="61A77148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3.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9792" w14:textId="1415BC4E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89.2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91C2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ge, locatio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9185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978C" w14:textId="360F96E1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3.3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B5FE" w14:textId="0F1BFA14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ACEA" w14:textId="4CD85575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51.0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461A" w14:textId="22533F4D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8.4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3D05" w14:textId="75BA0EDE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3.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C008" w14:textId="177C2390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89.2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DD3B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ge, location</w:t>
            </w:r>
          </w:p>
        </w:tc>
      </w:tr>
      <w:tr w:rsidR="00BB1582" w:rsidRPr="00BB1582" w14:paraId="1667A1E3" w14:textId="44992D76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51CA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Haramaya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5FF0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2020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64D0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453E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58E0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8528" w14:textId="7B09FDAD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7.6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2C12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6E86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0F88" w14:textId="16F45BD2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7.6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89D4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non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7769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D879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985D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EBC0" w14:textId="5AA015BE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7.6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CE90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2B6D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DF85" w14:textId="679C0A42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7.6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D2DF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none</w:t>
            </w:r>
          </w:p>
        </w:tc>
      </w:tr>
      <w:tr w:rsidR="00BB1582" w:rsidRPr="00BB1582" w14:paraId="166854F1" w14:textId="5B506250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3218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Kersa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9824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2019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5340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A49A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866D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05AC" w14:textId="5EE4541E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63.7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7DE9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3918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4BD3" w14:textId="316DB94D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63.7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AC1B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non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421A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5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C56C" w14:textId="2A773949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69.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A23D" w14:textId="5DD644D1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79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EE7A" w14:textId="25544DDB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17.0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A2E0" w14:textId="3DB4E46E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31.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3C13" w14:textId="68094EF5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95.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706F" w14:textId="19D422BA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68.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0965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ge</w:t>
            </w:r>
          </w:p>
        </w:tc>
      </w:tr>
      <w:tr w:rsidR="00BB1582" w:rsidRPr="00BB1582" w14:paraId="05979557" w14:textId="4282E8CE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8F4EBC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eny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CC4A15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42BB8E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220BB4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27DF6C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B2DC59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BBF8F4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4A9270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E0BECF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04E93D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747B0F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A1ED9B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25103B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EC4E65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8863E9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6DDF14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13B84A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91C74D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</w:tr>
      <w:tr w:rsidR="00BB1582" w:rsidRPr="00BB1582" w14:paraId="46F70DEB" w14:textId="5FE772D6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DF35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Manyatta &amp; Siay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BB5C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2017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A0B8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AD0E" w14:textId="6D5979D4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5.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AF60" w14:textId="4C0FB76C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1.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E60C" w14:textId="222F5E60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56.4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0A9D" w14:textId="6C2DAA75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8.1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01FB" w14:textId="2EF1421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0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9E99" w14:textId="11D94490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7.7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3810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g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878B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5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AF25" w14:textId="1665B291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80.8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FB81" w14:textId="0DD1C353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57.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4E45" w14:textId="600B1C3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10.0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6EB4" w14:textId="1376A308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90.3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CDBA" w14:textId="7ED99B74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77.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2658" w14:textId="5D8EC7FD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04.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ECA3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ge</w:t>
            </w:r>
          </w:p>
        </w:tc>
      </w:tr>
      <w:tr w:rsidR="00BB1582" w:rsidRPr="00BB1582" w14:paraId="1822A3C8" w14:textId="5FF0069F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CF02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Manyatt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4302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2017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A846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6BB4" w14:textId="3E078734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9.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D646" w14:textId="7DF066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6.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F4E7" w14:textId="7D67C8D0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8.6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019C" w14:textId="5506C006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0.6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8049" w14:textId="7631C1A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9.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365B" w14:textId="21175A4D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5.6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FF9F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g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6A4D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0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E969" w14:textId="28A756E4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65.3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2808" w14:textId="13800525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5.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67F0" w14:textId="3478B933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91.5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4265" w14:textId="547707A6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68.3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FF38" w14:textId="7F890580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51.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0214" w14:textId="46A50998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88.9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80F9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ge</w:t>
            </w:r>
          </w:p>
        </w:tc>
      </w:tr>
      <w:tr w:rsidR="00BB1582" w:rsidRPr="00BB1582" w14:paraId="0AFEA34C" w14:textId="45C6AEA4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E289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Siay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620E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2017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AD72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B9B8" w14:textId="6D8B9D2C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9060" w14:textId="20199EDE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861F" w14:textId="11F0641F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5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2588" w14:textId="4E3DB8F3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.4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BD2F" w14:textId="15A12273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6155" w14:textId="61B3545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.9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C8A2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g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B5A8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5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E0D3" w14:textId="3BC8C660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6.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BC9E" w14:textId="649E1673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1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DB8D" w14:textId="1FD0375C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89.5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AE7A" w14:textId="20C4E7C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6.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5AB4" w14:textId="3D8A2FB4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4.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AA2C" w14:textId="7954D0A6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61.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1A58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ge</w:t>
            </w:r>
          </w:p>
        </w:tc>
      </w:tr>
      <w:tr w:rsidR="00BB1582" w:rsidRPr="00BB1582" w14:paraId="6F9910AD" w14:textId="2544BFD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CB61DD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li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765186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224D48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FBA78F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580213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5466BF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F6910A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271CCD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88BB16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7E3A4B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8F4076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A8DA63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CEFAE7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7C622E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CF7F11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4A687F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97A840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1E9078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</w:tr>
      <w:tr w:rsidR="00BB1582" w:rsidRPr="00BB1582" w14:paraId="5D01427B" w14:textId="509161F3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A8D1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Bamako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5063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2017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C679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E7FF" w14:textId="5D216968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0BE2" w14:textId="65D59E82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CCAC" w14:textId="4F2ED85D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9.1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A7CB" w14:textId="532F3A48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4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F142" w14:textId="55DBB578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5AFF" w14:textId="68CDAA36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9.1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E9AA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non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F081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9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6539" w14:textId="2AF0E1BC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1.2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05D1" w14:textId="7B3211DC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2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C8B1" w14:textId="2BAAE2CF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5.0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F6C2" w14:textId="082FDF15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1.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3CC1" w14:textId="71195FC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2.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8E81" w14:textId="3D841F56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5.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D543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none</w:t>
            </w:r>
          </w:p>
        </w:tc>
      </w:tr>
      <w:tr w:rsidR="00BB1582" w:rsidRPr="00BB1582" w14:paraId="06AE16C9" w14:textId="3CA707DB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604C0B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zambiqu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51EFED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6E3E33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5501F8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395FF5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23242E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2FBB06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26A581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A814E9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3720B0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EDC4F2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A95CEC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5E7784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1BDC1F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D84A95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B20E3F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D951BD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21AB1B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</w:tr>
      <w:tr w:rsidR="00BB1582" w:rsidRPr="00BB1582" w14:paraId="74AD374F" w14:textId="6BCE6043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C6AE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Manhiça</w:t>
            </w:r>
            <w:proofErr w:type="spellEnd"/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&amp; </w:t>
            </w:r>
            <w:proofErr w:type="spellStart"/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Quelimane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DAC1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2017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D3EA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7B85" w14:textId="3B7410BA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8.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810C" w14:textId="6EB27CF8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4.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7A22" w14:textId="20234B78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67.1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3CD9" w14:textId="42B4152B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72.9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2A26" w14:textId="4B0029DC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61.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BB10" w14:textId="6087C505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86.1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24B0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g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3F8A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8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7589" w14:textId="26796A28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59.3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F1E6" w14:textId="1AEA5534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3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B1F7" w14:textId="0B741A03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79.2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070F" w14:textId="00169978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89.9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8904" w14:textId="6AB15A69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77.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2BA0" w14:textId="0E6154D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04.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9CC7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ge</w:t>
            </w:r>
          </w:p>
        </w:tc>
      </w:tr>
      <w:tr w:rsidR="00BB1582" w:rsidRPr="00BB1582" w14:paraId="2E9DA0B4" w14:textId="79D9155D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DAAB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Manhiça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AD76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2017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4B74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74D7" w14:textId="6971F851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51.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0B75" w14:textId="2517F7A6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2.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7FEA" w14:textId="27A96AFE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77.0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09E1" w14:textId="5456B6F6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73.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B65C" w14:textId="668CE3B9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64.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B50D" w14:textId="6534D01F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82.5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7998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g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9173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6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C70A" w14:textId="0065379C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58.7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9170" w14:textId="654FC9EE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8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687B" w14:textId="1EC6822F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85.7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F4A7" w14:textId="15F0640B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85.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6675" w14:textId="61CFD919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75.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94C3" w14:textId="11977596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95.2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B2DC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ge</w:t>
            </w:r>
          </w:p>
        </w:tc>
      </w:tr>
      <w:tr w:rsidR="00BB1582" w:rsidRPr="00BB1582" w14:paraId="2FF389AF" w14:textId="1AA5C0C5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D9C0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Quelimane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9C14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2019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7286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4E8D" w14:textId="5FD63B49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66.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6931" w14:textId="68A96E2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7.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3AEA" w14:textId="0EABED71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10.0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1319" w14:textId="225F8AC6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62.9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9C18" w14:textId="465BA49F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9.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F21DC" w14:textId="2C155825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95.2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9FEE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g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5158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2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5564" w14:textId="7707F3FE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88.8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AE8D" w14:textId="327FABC2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54.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2D2A" w14:textId="2B993979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37.0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8B35" w14:textId="70423194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83.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6020" w14:textId="41BB632E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56.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665F" w14:textId="333AB70E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19.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0D93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ge, season</w:t>
            </w:r>
          </w:p>
        </w:tc>
      </w:tr>
      <w:tr w:rsidR="00BB1582" w:rsidRPr="00BB1582" w14:paraId="252A2D9C" w14:textId="42EFCC92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F5CAC7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erra Leon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7103B7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A87200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2A40D7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0665F3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82000D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48FEB0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5F8B77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7632CB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875210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64121E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17EEBA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2E29A5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004AC7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4171BD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B51109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5B7B02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8AD56A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</w:tr>
      <w:tr w:rsidR="00BB1582" w:rsidRPr="00BB1582" w14:paraId="67578051" w14:textId="46260A90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74F0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Makeni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0F07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2018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5257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A26E" w14:textId="1AE9BB68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.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3319" w14:textId="13C73F01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1775" w14:textId="79C7ACDA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6.8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A104" w14:textId="7C3F1723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.3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1B86" w14:textId="1B6781F1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D44C" w14:textId="6C22683E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6.8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41BF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non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29EE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8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7EBB" w14:textId="246EFBD8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4.7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9BBC" w14:textId="7D73B3F5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9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3FEF" w14:textId="5ACBC074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59.0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75FC" w14:textId="6A084E13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2.7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2D4C" w14:textId="5D77783D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1.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AAE8" w14:textId="56A172F6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7.1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4824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ge</w:t>
            </w:r>
          </w:p>
        </w:tc>
      </w:tr>
      <w:tr w:rsidR="00BB1582" w:rsidRPr="00BB1582" w14:paraId="3B444DFA" w14:textId="2209B69E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E28B34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outh Afric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031351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090AED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F513A4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FF69D9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8C798D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20209D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9013C2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52C274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FAD933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6B3326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96066E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818AB2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B2953E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146FC7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10C955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08A9E2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6A1213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</w:tr>
      <w:tr w:rsidR="00BB1582" w:rsidRPr="00BB1582" w14:paraId="3E307EC0" w14:textId="39323BBA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3906" w14:textId="77777777" w:rsidR="00BB1582" w:rsidRPr="00BB1582" w:rsidRDefault="00BB1582" w:rsidP="00BB158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Soweto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86C7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  <w:t>2017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53D7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26E3" w14:textId="26AAD489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4.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ACC0" w14:textId="0D697039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5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3D3C" w14:textId="09FC784B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8.4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E775" w14:textId="45BCE253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4.6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6A58" w14:textId="07BE892C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6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68BD" w14:textId="4454D84C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6.5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1266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ge, locatio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90B9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7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CF7E" w14:textId="1FCB2BDD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4.9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D6CA" w14:textId="505E85F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3.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B7D5" w14:textId="018F1C0B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50.8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45EB" w14:textId="527AE853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4.8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EC31" w14:textId="4BA1B336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4.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C08A" w14:textId="60AD2EDE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8.5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231A" w14:textId="77777777" w:rsidR="00BB1582" w:rsidRPr="00BB1582" w:rsidRDefault="00BB1582" w:rsidP="00BB158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B1582">
              <w:rPr>
                <w:rFonts w:ascii="Arial Narrow" w:eastAsia="Batang" w:hAnsi="Arial Narrow" w:cs="Calibri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ge, location</w:t>
            </w:r>
          </w:p>
        </w:tc>
      </w:tr>
    </w:tbl>
    <w:p w14:paraId="657B7193" w14:textId="6C12053D" w:rsidR="00BB1582" w:rsidRPr="00BB1582" w:rsidRDefault="00BB1582" w:rsidP="00BB1582">
      <w:pPr>
        <w:spacing w:after="0" w:line="240" w:lineRule="auto"/>
        <w:rPr>
          <w:rFonts w:ascii="Arial Narrow" w:eastAsia="Batang" w:hAnsi="Arial Narrow" w:cs="Times New Roman"/>
          <w:i/>
          <w:iCs/>
          <w:kern w:val="0"/>
          <w:sz w:val="16"/>
          <w:szCs w:val="16"/>
          <w:lang w:eastAsia="ko-KR"/>
          <w14:ligatures w14:val="none"/>
        </w:rPr>
      </w:pPr>
      <w:proofErr w:type="spellStart"/>
      <w:r w:rsidRPr="00BB1582">
        <w:rPr>
          <w:rFonts w:ascii="Arial Narrow" w:eastAsia="Batang" w:hAnsi="Arial Narrow" w:cs="Times New Roman"/>
          <w:i/>
          <w:iCs/>
          <w:kern w:val="0"/>
          <w:sz w:val="16"/>
          <w:szCs w:val="16"/>
          <w:lang w:eastAsia="ko-KR"/>
          <w14:ligatures w14:val="none"/>
        </w:rPr>
        <w:t>CrI</w:t>
      </w:r>
      <w:proofErr w:type="spellEnd"/>
      <w:r w:rsidRPr="00BB1582">
        <w:rPr>
          <w:rFonts w:ascii="Arial Narrow" w:eastAsia="Batang" w:hAnsi="Arial Narrow" w:cs="Times New Roman"/>
          <w:i/>
          <w:iCs/>
          <w:kern w:val="0"/>
          <w:sz w:val="16"/>
          <w:szCs w:val="16"/>
          <w:lang w:eastAsia="ko-KR"/>
          <w14:ligatures w14:val="none"/>
        </w:rPr>
        <w:t>, credible interval; TU5MR, total under-five mortality rate; VA, verbal autopsy.</w:t>
      </w:r>
    </w:p>
    <w:p w14:paraId="4BC10ED6" w14:textId="0A5FE508" w:rsidR="004A6D7D" w:rsidRDefault="00BB1582" w:rsidP="00BB1582">
      <w:r w:rsidRPr="00BB1582">
        <w:rPr>
          <w:rFonts w:ascii="Arial Narrow" w:eastAsia="Batang" w:hAnsi="Arial Narrow" w:cs="Times New Roman"/>
          <w:i/>
          <w:iCs/>
          <w:kern w:val="0"/>
          <w:sz w:val="16"/>
          <w:szCs w:val="16"/>
          <w:lang w:eastAsia="ko-KR"/>
          <w14:ligatures w14:val="none"/>
        </w:rPr>
        <w:t>TU5MR includes stillbirths, neonates, infants, and children under five years of age.</w:t>
      </w:r>
    </w:p>
    <w:sectPr w:rsidR="004A6D7D" w:rsidSect="00BB1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299"/>
    <w:rsid w:val="000A422A"/>
    <w:rsid w:val="00160253"/>
    <w:rsid w:val="00311B37"/>
    <w:rsid w:val="00364598"/>
    <w:rsid w:val="004A6D7D"/>
    <w:rsid w:val="007348A5"/>
    <w:rsid w:val="0097266A"/>
    <w:rsid w:val="00BA6299"/>
    <w:rsid w:val="00BB1582"/>
    <w:rsid w:val="00BC4CAB"/>
    <w:rsid w:val="00C15DB8"/>
    <w:rsid w:val="00D23442"/>
    <w:rsid w:val="00DE2A63"/>
    <w:rsid w:val="00EA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2F720"/>
  <w15:chartTrackingRefBased/>
  <w15:docId w15:val="{D85F31FE-976F-431B-A9E6-F51D87C32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7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well, Zachary . (CDC/NCEZID/DVBD/DB)</dc:creator>
  <cp:keywords/>
  <dc:description/>
  <cp:lastModifiedBy>Madewell, Zachary . (CDC/NCEZID/DVBD/DB)</cp:lastModifiedBy>
  <cp:revision>7</cp:revision>
  <dcterms:created xsi:type="dcterms:W3CDTF">2024-12-12T16:28:00Z</dcterms:created>
  <dcterms:modified xsi:type="dcterms:W3CDTF">2025-05-20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12-12T16:29:3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1ca180b-5b67-4601-83a0-c322a558b387</vt:lpwstr>
  </property>
  <property fmtid="{D5CDD505-2E9C-101B-9397-08002B2CF9AE}" pid="8" name="MSIP_Label_7b94a7b8-f06c-4dfe-bdcc-9b548fd58c31_ContentBits">
    <vt:lpwstr>0</vt:lpwstr>
  </property>
</Properties>
</file>